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54A0" w:rsidRPr="0068691D" w:rsidRDefault="00E854A0" w:rsidP="00E854A0">
      <w:pPr>
        <w:rPr>
          <w:rFonts w:ascii="Times New Roman" w:eastAsia="Arial Unicode MS" w:hAnsi="Times New Roman" w:cs="Times New Roman"/>
          <w:b/>
          <w:sz w:val="24"/>
          <w:szCs w:val="24"/>
        </w:rPr>
      </w:pPr>
      <w:r w:rsidRPr="0068691D">
        <w:rPr>
          <w:rFonts w:ascii="Times New Roman" w:hAnsi="Times New Roman" w:cs="Times New Roman"/>
          <w:b/>
          <w:sz w:val="24"/>
          <w:szCs w:val="24"/>
        </w:rPr>
        <w:t>Table S2</w:t>
      </w:r>
      <w:r w:rsidRPr="0068691D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bookmarkStart w:id="0" w:name="OLE_LINK70"/>
      <w:bookmarkStart w:id="1" w:name="OLE_LINK71"/>
      <w:bookmarkStart w:id="2" w:name="OLE_LINK72"/>
      <w:r w:rsidRPr="0068691D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68691D">
        <w:rPr>
          <w:rFonts w:ascii="Times New Roman" w:hAnsi="Times New Roman" w:cs="Times New Roman"/>
          <w:b/>
          <w:sz w:val="24"/>
          <w:szCs w:val="24"/>
        </w:rPr>
        <w:t xml:space="preserve">orrelations between </w:t>
      </w:r>
      <w:bookmarkStart w:id="3" w:name="OLE_LINK1"/>
      <w:bookmarkStart w:id="4" w:name="OLE_LINK2"/>
      <w:bookmarkStart w:id="5" w:name="OLE_LINK3"/>
      <w:bookmarkStart w:id="6" w:name="OLE_LINK4"/>
      <w:r w:rsidRPr="0068691D">
        <w:rPr>
          <w:rFonts w:ascii="Times New Roman" w:eastAsia="Arial Unicode MS" w:hAnsi="Times New Roman" w:cs="Times New Roman"/>
          <w:b/>
          <w:sz w:val="24"/>
          <w:szCs w:val="24"/>
        </w:rPr>
        <w:t>clinical variables</w:t>
      </w:r>
      <w:bookmarkEnd w:id="3"/>
      <w:bookmarkEnd w:id="4"/>
      <w:bookmarkEnd w:id="5"/>
      <w:bookmarkEnd w:id="6"/>
      <w:r w:rsidRPr="0068691D">
        <w:rPr>
          <w:rFonts w:ascii="Times New Roman" w:eastAsia="Arial Unicode MS" w:hAnsi="Times New Roman" w:cs="Times New Roman"/>
          <w:b/>
          <w:sz w:val="24"/>
          <w:szCs w:val="24"/>
        </w:rPr>
        <w:t xml:space="preserve"> and </w:t>
      </w:r>
      <w:r w:rsidRPr="0068691D">
        <w:rPr>
          <w:rFonts w:ascii="Times New Roman" w:hAnsi="Times New Roman" w:cs="Times New Roman"/>
          <w:b/>
          <w:sz w:val="24"/>
          <w:szCs w:val="24"/>
        </w:rPr>
        <w:t>circulating ESM-1</w:t>
      </w:r>
      <w:r w:rsidRPr="0068691D">
        <w:rPr>
          <w:rFonts w:ascii="Times New Roman" w:eastAsia="Arial Unicode MS" w:hAnsi="Times New Roman" w:cs="Times New Roman"/>
          <w:b/>
          <w:sz w:val="24"/>
          <w:szCs w:val="24"/>
        </w:rPr>
        <w:t xml:space="preserve"> levels</w:t>
      </w:r>
      <w:bookmarkEnd w:id="0"/>
      <w:bookmarkEnd w:id="1"/>
      <w:bookmarkEnd w:id="2"/>
      <w:r w:rsidRPr="0068691D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</w:p>
    <w:tbl>
      <w:tblPr>
        <w:tblStyle w:val="a7"/>
        <w:tblW w:w="84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7"/>
        <w:gridCol w:w="2835"/>
        <w:gridCol w:w="2010"/>
        <w:gridCol w:w="275"/>
      </w:tblGrid>
      <w:tr w:rsidR="00E854A0" w:rsidRPr="0046598C" w:rsidTr="00503B45">
        <w:trPr>
          <w:jc w:val="center"/>
        </w:trPr>
        <w:tc>
          <w:tcPr>
            <w:tcW w:w="33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1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ind w:firstLineChars="300" w:firstLine="5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All subjects (n=</w:t>
            </w:r>
            <w:r w:rsidRPr="004659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8</w:t>
            </w: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E854A0" w:rsidRPr="0046598C" w:rsidTr="00503B45">
        <w:trPr>
          <w:trHeight w:val="474"/>
          <w:jc w:val="center"/>
        </w:trPr>
        <w:tc>
          <w:tcPr>
            <w:tcW w:w="33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V</w:t>
            </w:r>
            <w:r w:rsidRPr="004659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riable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o</w:t>
            </w:r>
          </w:p>
        </w:tc>
        <w:tc>
          <w:tcPr>
            <w:tcW w:w="228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P-value</w:t>
            </w:r>
          </w:p>
        </w:tc>
      </w:tr>
      <w:tr w:rsidR="00E854A0" w:rsidRPr="0046598C" w:rsidTr="00503B45">
        <w:trPr>
          <w:trHeight w:val="477"/>
          <w:jc w:val="center"/>
        </w:trPr>
        <w:tc>
          <w:tcPr>
            <w:tcW w:w="33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09</w:t>
            </w:r>
          </w:p>
        </w:tc>
        <w:tc>
          <w:tcPr>
            <w:tcW w:w="228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**</w:t>
            </w:r>
          </w:p>
        </w:tc>
      </w:tr>
      <w:tr w:rsidR="00E854A0" w:rsidRPr="0046598C" w:rsidTr="00503B45">
        <w:trPr>
          <w:trHeight w:val="409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BMI (kg/m</w:t>
            </w:r>
            <w:r w:rsidRPr="004659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  <w:r w:rsidRPr="0046598C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255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**</w:t>
            </w:r>
          </w:p>
        </w:tc>
      </w:tr>
      <w:tr w:rsidR="00E854A0" w:rsidRPr="0046598C" w:rsidTr="00503B45">
        <w:trPr>
          <w:trHeight w:val="429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SBP (mmHg)</w:t>
            </w:r>
            <w:r w:rsidRPr="0046598C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</w:t>
            </w: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314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**</w:t>
            </w:r>
          </w:p>
        </w:tc>
      </w:tr>
      <w:tr w:rsidR="00E854A0" w:rsidRPr="0046598C" w:rsidTr="00503B45">
        <w:trPr>
          <w:trHeight w:val="434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BP</w:t>
            </w: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(mmHg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</w:t>
            </w: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**</w:t>
            </w:r>
          </w:p>
        </w:tc>
      </w:tr>
      <w:tr w:rsidR="00E854A0" w:rsidRPr="0046598C" w:rsidTr="00503B45">
        <w:trPr>
          <w:trHeight w:val="426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FBG (mmol/L)</w:t>
            </w:r>
            <w:r w:rsidRPr="0046598C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4659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</w:t>
            </w: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</w:tr>
      <w:tr w:rsidR="00E854A0" w:rsidRPr="0046598C" w:rsidTr="00503B45">
        <w:trPr>
          <w:trHeight w:val="419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TG (mmol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</w:t>
            </w: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019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0.780</w:t>
            </w:r>
          </w:p>
        </w:tc>
      </w:tr>
      <w:tr w:rsidR="00E854A0" w:rsidRPr="0046598C" w:rsidTr="00503B45">
        <w:trPr>
          <w:trHeight w:val="425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TC (mmol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</w:t>
            </w: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**</w:t>
            </w:r>
          </w:p>
        </w:tc>
      </w:tr>
      <w:tr w:rsidR="00E854A0" w:rsidRPr="0046598C" w:rsidTr="00503B45">
        <w:trPr>
          <w:trHeight w:val="430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LDL</w:t>
            </w:r>
            <w:r w:rsidR="00A20656">
              <w:rPr>
                <w:rFonts w:ascii="Times New Roman" w:eastAsia="宋体" w:hAnsi="Times New Roman" w:cs="Times New Roman"/>
                <w:sz w:val="18"/>
                <w:szCs w:val="18"/>
              </w:rPr>
              <w:t>-C</w:t>
            </w: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mmol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</w:t>
            </w: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010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0.879</w:t>
            </w:r>
          </w:p>
        </w:tc>
      </w:tr>
      <w:tr w:rsidR="00E854A0" w:rsidRPr="0046598C" w:rsidTr="00503B45">
        <w:trPr>
          <w:trHeight w:val="429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HDL</w:t>
            </w:r>
            <w:r w:rsidR="00A20656">
              <w:rPr>
                <w:rFonts w:ascii="Times New Roman" w:eastAsia="宋体" w:hAnsi="Times New Roman" w:cs="Times New Roman"/>
                <w:sz w:val="18"/>
                <w:szCs w:val="18"/>
              </w:rPr>
              <w:t>-C</w:t>
            </w:r>
            <w:bookmarkStart w:id="7" w:name="_GoBack"/>
            <w:bookmarkEnd w:id="7"/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mmol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</w:t>
            </w: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013</w:t>
            </w:r>
          </w:p>
        </w:tc>
      </w:tr>
      <w:tr w:rsidR="00E854A0" w:rsidRPr="0046598C" w:rsidTr="00503B45">
        <w:trPr>
          <w:trHeight w:val="426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UA (umol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4659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</w:t>
            </w: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</w:t>
            </w: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025</w:t>
            </w:r>
          </w:p>
        </w:tc>
      </w:tr>
      <w:tr w:rsidR="00E854A0" w:rsidRPr="0046598C" w:rsidTr="00503B45">
        <w:trPr>
          <w:trHeight w:val="419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CR (umol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2</w:t>
            </w: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</w:t>
            </w: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  <w:tr w:rsidR="00E854A0" w:rsidRPr="0046598C" w:rsidTr="00503B45">
        <w:trPr>
          <w:trHeight w:val="425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ALT (U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3</w:t>
            </w: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</w:t>
            </w: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59</w:t>
            </w:r>
          </w:p>
        </w:tc>
      </w:tr>
      <w:tr w:rsidR="00E854A0" w:rsidRPr="0046598C" w:rsidTr="00503B45">
        <w:trPr>
          <w:trHeight w:val="431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AST (U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-0.164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</w:t>
            </w: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022</w:t>
            </w:r>
          </w:p>
        </w:tc>
      </w:tr>
      <w:tr w:rsidR="00E854A0" w:rsidRPr="0046598C" w:rsidTr="00503B45">
        <w:trPr>
          <w:trHeight w:val="422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γ-GT (U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</w:t>
            </w:r>
            <w:r w:rsidRPr="0046598C">
              <w:rPr>
                <w:rFonts w:ascii="Times New Roman" w:eastAsia="宋体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4A0" w:rsidRPr="0046598C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59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**</w:t>
            </w:r>
          </w:p>
        </w:tc>
      </w:tr>
      <w:tr w:rsidR="002C2E97" w:rsidRPr="002C2E97" w:rsidTr="00503B45">
        <w:trPr>
          <w:trHeight w:val="422"/>
          <w:jc w:val="center"/>
        </w:trPr>
        <w:tc>
          <w:tcPr>
            <w:tcW w:w="33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854A0" w:rsidRPr="002C2E97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2E9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2C2E97">
              <w:rPr>
                <w:rFonts w:ascii="Times New Roman" w:eastAsia="宋体" w:hAnsi="Times New Roman" w:cs="Times New Roman"/>
                <w:sz w:val="18"/>
                <w:szCs w:val="18"/>
              </w:rPr>
              <w:t>SaO</w:t>
            </w:r>
            <w:r w:rsidRPr="002C2E97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854A0" w:rsidRPr="002C2E97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2E9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2C2E97">
              <w:rPr>
                <w:rFonts w:ascii="Times New Roman" w:eastAsia="宋体" w:hAnsi="Times New Roman" w:cs="Times New Roman"/>
                <w:sz w:val="18"/>
                <w:szCs w:val="18"/>
              </w:rPr>
              <w:t>.525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854A0" w:rsidRPr="002C2E97" w:rsidRDefault="00E854A0" w:rsidP="00503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2E9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**</w:t>
            </w:r>
          </w:p>
        </w:tc>
      </w:tr>
      <w:tr w:rsidR="00E854A0" w:rsidRPr="0046598C" w:rsidTr="00503B45">
        <w:tblPrEx>
          <w:tblBorders>
            <w:bottom w:val="none" w:sz="0" w:space="0" w:color="auto"/>
          </w:tblBorders>
          <w:tblLook w:val="0000" w:firstRow="0" w:lastRow="0" w:firstColumn="0" w:lastColumn="0" w:noHBand="0" w:noVBand="0"/>
        </w:tblPrEx>
        <w:trPr>
          <w:gridBefore w:val="2"/>
          <w:gridAfter w:val="1"/>
          <w:wBefore w:w="6172" w:type="dxa"/>
          <w:wAfter w:w="275" w:type="dxa"/>
          <w:trHeight w:val="100"/>
          <w:jc w:val="center"/>
        </w:trPr>
        <w:tc>
          <w:tcPr>
            <w:tcW w:w="2010" w:type="dxa"/>
            <w:tcBorders>
              <w:top w:val="single" w:sz="4" w:space="0" w:color="auto"/>
            </w:tcBorders>
          </w:tcPr>
          <w:p w:rsidR="00E854A0" w:rsidRPr="0046598C" w:rsidRDefault="00E854A0" w:rsidP="00503B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E854A0" w:rsidRPr="0046598C" w:rsidRDefault="00E854A0" w:rsidP="00E854A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6598C">
        <w:rPr>
          <w:rFonts w:ascii="Times New Roman" w:hAnsi="Times New Roman" w:cs="Times New Roman"/>
          <w:sz w:val="18"/>
          <w:szCs w:val="18"/>
        </w:rPr>
        <w:t xml:space="preserve">Abbreviations: BMI, body mass index; SBP, systolic blood pressure; DBP, diastolic blood pressure; FPG, fasting plasma glucose; TG, </w:t>
      </w:r>
      <w:r w:rsidRPr="0046598C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triglycerides; TC, total cholesterol; LDL-C, low-density lipoprotein cholesterol;</w:t>
      </w:r>
      <w:r w:rsidRPr="0046598C">
        <w:rPr>
          <w:rFonts w:ascii="Times New Roman" w:hAnsi="Times New Roman" w:cs="Times New Roman"/>
          <w:sz w:val="18"/>
          <w:szCs w:val="18"/>
        </w:rPr>
        <w:t xml:space="preserve"> HDL-C, high-density lipoprotein cholesterol; UA, uric acid; CR, creatinine; AST, aspartate aminotransferase; ALT, alanine aminotransferase; γ-GT, </w:t>
      </w:r>
      <w:r w:rsidRPr="0046598C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γ-glutamyltransferase</w:t>
      </w:r>
      <w:r w:rsidRPr="0046598C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; LSaO</w:t>
      </w:r>
      <w:r w:rsidRPr="0046598C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2</w:t>
      </w:r>
      <w:r w:rsidRPr="0046598C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, </w:t>
      </w:r>
      <w:r w:rsidRPr="0046598C">
        <w:rPr>
          <w:rFonts w:ascii="Times New Roman" w:hAnsi="Times New Roman" w:cs="Times New Roman"/>
          <w:color w:val="231F20"/>
          <w:sz w:val="18"/>
          <w:szCs w:val="18"/>
        </w:rPr>
        <w:t>lowest oxygen saturation.</w:t>
      </w:r>
      <w:r w:rsidRPr="0046598C">
        <w:rPr>
          <w:rFonts w:ascii="Times New Roman" w:hAnsi="Times New Roman" w:cs="Times New Roman"/>
          <w:sz w:val="18"/>
          <w:szCs w:val="18"/>
        </w:rPr>
        <w:t>*P&lt;0.05, **P&lt;0.001.</w:t>
      </w:r>
    </w:p>
    <w:p w:rsidR="00821725" w:rsidRPr="00E854A0" w:rsidRDefault="00821725" w:rsidP="00E854A0"/>
    <w:sectPr w:rsidR="00821725" w:rsidRPr="00E854A0" w:rsidSect="004221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47B9" w:rsidRDefault="008747B9" w:rsidP="00F03385">
      <w:r>
        <w:separator/>
      </w:r>
    </w:p>
  </w:endnote>
  <w:endnote w:type="continuationSeparator" w:id="0">
    <w:p w:rsidR="008747B9" w:rsidRDefault="008747B9" w:rsidP="00F033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47B9" w:rsidRDefault="008747B9" w:rsidP="00F03385">
      <w:r>
        <w:separator/>
      </w:r>
    </w:p>
  </w:footnote>
  <w:footnote w:type="continuationSeparator" w:id="0">
    <w:p w:rsidR="008747B9" w:rsidRDefault="008747B9" w:rsidP="00F033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43D"/>
    <w:rsid w:val="000609ED"/>
    <w:rsid w:val="00074117"/>
    <w:rsid w:val="00093F82"/>
    <w:rsid w:val="000E7E22"/>
    <w:rsid w:val="000E7ECE"/>
    <w:rsid w:val="00112ED5"/>
    <w:rsid w:val="001639F2"/>
    <w:rsid w:val="001677DC"/>
    <w:rsid w:val="00184001"/>
    <w:rsid w:val="001B3DC5"/>
    <w:rsid w:val="001B77A7"/>
    <w:rsid w:val="001F2C39"/>
    <w:rsid w:val="00244E7F"/>
    <w:rsid w:val="00245D2E"/>
    <w:rsid w:val="00263A43"/>
    <w:rsid w:val="002734CD"/>
    <w:rsid w:val="002854BE"/>
    <w:rsid w:val="002879D6"/>
    <w:rsid w:val="002A3E01"/>
    <w:rsid w:val="002C04CD"/>
    <w:rsid w:val="002C2E97"/>
    <w:rsid w:val="002D6BFF"/>
    <w:rsid w:val="00301536"/>
    <w:rsid w:val="0030592E"/>
    <w:rsid w:val="00311CC8"/>
    <w:rsid w:val="00384113"/>
    <w:rsid w:val="003B5A1F"/>
    <w:rsid w:val="003D5411"/>
    <w:rsid w:val="00425380"/>
    <w:rsid w:val="004560E5"/>
    <w:rsid w:val="00492F7B"/>
    <w:rsid w:val="004C24D0"/>
    <w:rsid w:val="004F798E"/>
    <w:rsid w:val="005147B8"/>
    <w:rsid w:val="00551606"/>
    <w:rsid w:val="0057290C"/>
    <w:rsid w:val="00580D4B"/>
    <w:rsid w:val="005A25F1"/>
    <w:rsid w:val="005D4D3C"/>
    <w:rsid w:val="005D6989"/>
    <w:rsid w:val="005F42C0"/>
    <w:rsid w:val="00602825"/>
    <w:rsid w:val="00611A61"/>
    <w:rsid w:val="00616A66"/>
    <w:rsid w:val="006335FB"/>
    <w:rsid w:val="0063424E"/>
    <w:rsid w:val="0068691D"/>
    <w:rsid w:val="0069014B"/>
    <w:rsid w:val="006A621C"/>
    <w:rsid w:val="006C4882"/>
    <w:rsid w:val="006D5CC9"/>
    <w:rsid w:val="007028F8"/>
    <w:rsid w:val="00705DC6"/>
    <w:rsid w:val="0077537B"/>
    <w:rsid w:val="007A4FA2"/>
    <w:rsid w:val="007B6916"/>
    <w:rsid w:val="007B7A5C"/>
    <w:rsid w:val="007C3ACA"/>
    <w:rsid w:val="007D015B"/>
    <w:rsid w:val="007F2B8A"/>
    <w:rsid w:val="00821725"/>
    <w:rsid w:val="00823824"/>
    <w:rsid w:val="008747B9"/>
    <w:rsid w:val="00883ACD"/>
    <w:rsid w:val="0088502A"/>
    <w:rsid w:val="00892B0F"/>
    <w:rsid w:val="008A4568"/>
    <w:rsid w:val="0090394D"/>
    <w:rsid w:val="009143B3"/>
    <w:rsid w:val="0092437E"/>
    <w:rsid w:val="009375DA"/>
    <w:rsid w:val="009403EE"/>
    <w:rsid w:val="00947AED"/>
    <w:rsid w:val="009611D8"/>
    <w:rsid w:val="009C67F2"/>
    <w:rsid w:val="00A20656"/>
    <w:rsid w:val="00A2716B"/>
    <w:rsid w:val="00A36EB8"/>
    <w:rsid w:val="00A4413B"/>
    <w:rsid w:val="00A63FE3"/>
    <w:rsid w:val="00A77AA6"/>
    <w:rsid w:val="00A92017"/>
    <w:rsid w:val="00AE3B93"/>
    <w:rsid w:val="00AE4CBF"/>
    <w:rsid w:val="00B01EA8"/>
    <w:rsid w:val="00B0427B"/>
    <w:rsid w:val="00B3614B"/>
    <w:rsid w:val="00B412F5"/>
    <w:rsid w:val="00B430F4"/>
    <w:rsid w:val="00BA31C1"/>
    <w:rsid w:val="00BB0A3D"/>
    <w:rsid w:val="00BB4F30"/>
    <w:rsid w:val="00C062D8"/>
    <w:rsid w:val="00C06E71"/>
    <w:rsid w:val="00C23D95"/>
    <w:rsid w:val="00C425F0"/>
    <w:rsid w:val="00C94B27"/>
    <w:rsid w:val="00CB7AC3"/>
    <w:rsid w:val="00D02CAA"/>
    <w:rsid w:val="00D3253E"/>
    <w:rsid w:val="00D573B4"/>
    <w:rsid w:val="00D9346C"/>
    <w:rsid w:val="00D957A8"/>
    <w:rsid w:val="00D9589B"/>
    <w:rsid w:val="00DA2D28"/>
    <w:rsid w:val="00DB5203"/>
    <w:rsid w:val="00DC2E45"/>
    <w:rsid w:val="00DE7D5C"/>
    <w:rsid w:val="00DF2FCF"/>
    <w:rsid w:val="00E221E7"/>
    <w:rsid w:val="00E3536A"/>
    <w:rsid w:val="00E61441"/>
    <w:rsid w:val="00E63E46"/>
    <w:rsid w:val="00E6743D"/>
    <w:rsid w:val="00E854A0"/>
    <w:rsid w:val="00E85F90"/>
    <w:rsid w:val="00E90703"/>
    <w:rsid w:val="00EA46BB"/>
    <w:rsid w:val="00EC50CA"/>
    <w:rsid w:val="00EE08AA"/>
    <w:rsid w:val="00EE3700"/>
    <w:rsid w:val="00EE7044"/>
    <w:rsid w:val="00EF1719"/>
    <w:rsid w:val="00F03385"/>
    <w:rsid w:val="00F0437B"/>
    <w:rsid w:val="00F15EFF"/>
    <w:rsid w:val="00F3032F"/>
    <w:rsid w:val="00F31D8B"/>
    <w:rsid w:val="00F34D14"/>
    <w:rsid w:val="00F360E2"/>
    <w:rsid w:val="00F467A7"/>
    <w:rsid w:val="00F46CF5"/>
    <w:rsid w:val="00F57AA4"/>
    <w:rsid w:val="00F84D8C"/>
    <w:rsid w:val="00FB392E"/>
    <w:rsid w:val="00FD6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BB7BC6"/>
  <w15:docId w15:val="{AD142B4F-295C-4EC3-8F56-CDE2E0ADE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宋体"/>
        <w:color w:val="000000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3385"/>
    <w:pPr>
      <w:widowControl w:val="0"/>
      <w:jc w:val="both"/>
    </w:pPr>
    <w:rPr>
      <w:rFonts w:asciiTheme="minorHAnsi" w:hAnsiTheme="minorHAnsi" w:cstheme="minorBidi"/>
      <w:color w:val="auto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33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宋体"/>
      <w:color w:val="000000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33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3385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="宋体"/>
      <w:color w:val="000000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3385"/>
    <w:rPr>
      <w:sz w:val="18"/>
      <w:szCs w:val="18"/>
    </w:rPr>
  </w:style>
  <w:style w:type="table" w:styleId="a7">
    <w:name w:val="Table Grid"/>
    <w:basedOn w:val="a1"/>
    <w:uiPriority w:val="59"/>
    <w:rsid w:val="00F03385"/>
    <w:rPr>
      <w:rFonts w:asciiTheme="minorHAnsi" w:hAnsiTheme="minorHAnsi" w:cstheme="minorBidi"/>
      <w:color w:val="auto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15EFF"/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F15EFF"/>
    <w:rPr>
      <w:rFonts w:ascii="Tahoma" w:hAnsi="Tahoma" w:cs="Tahoma"/>
      <w:color w:val="auto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er</Company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lu Jiao</dc:creator>
  <cp:lastModifiedBy>sunhaili</cp:lastModifiedBy>
  <cp:revision>7</cp:revision>
  <dcterms:created xsi:type="dcterms:W3CDTF">2019-01-28T14:14:00Z</dcterms:created>
  <dcterms:modified xsi:type="dcterms:W3CDTF">2019-07-09T01:27:00Z</dcterms:modified>
</cp:coreProperties>
</file>